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07296" w14:textId="55D29FF3" w:rsidR="006560F3" w:rsidRDefault="006560F3" w:rsidP="006560F3">
      <w:pPr>
        <w:ind w:hanging="993"/>
        <w:rPr>
          <w:lang w:val="en-US"/>
        </w:rPr>
      </w:pPr>
      <w:r>
        <w:rPr>
          <w:lang w:val="en-US"/>
        </w:rPr>
        <w:t xml:space="preserve">Supplementary </w:t>
      </w:r>
      <w:r>
        <w:rPr>
          <w:lang w:val="en-US"/>
        </w:rPr>
        <w:t>T</w:t>
      </w:r>
      <w:r>
        <w:rPr>
          <w:lang w:val="en-US"/>
        </w:rPr>
        <w:t xml:space="preserve">able 1. </w:t>
      </w:r>
      <w:r w:rsidRPr="002E7A3B">
        <w:rPr>
          <w:lang w:val="en-US"/>
        </w:rPr>
        <w:t>Primer pair sequences, efficiency, amplicon size and annealing temperature for the genes used for real-time</w:t>
      </w:r>
      <w:r>
        <w:rPr>
          <w:lang w:val="en-US"/>
        </w:rPr>
        <w:t xml:space="preserve"> </w:t>
      </w:r>
      <w:r w:rsidRPr="002E7A3B">
        <w:rPr>
          <w:lang w:val="en-US"/>
        </w:rPr>
        <w:t>PCR</w:t>
      </w:r>
      <w:r>
        <w:rPr>
          <w:lang w:val="en-US"/>
        </w:rPr>
        <w:t>.</w:t>
      </w:r>
    </w:p>
    <w:tbl>
      <w:tblPr>
        <w:tblStyle w:val="TableGrid"/>
        <w:tblpPr w:leftFromText="141" w:rightFromText="141" w:vertAnchor="text" w:horzAnchor="page" w:tblpX="336" w:tblpYSpec="inside"/>
        <w:tblW w:w="15317" w:type="dxa"/>
        <w:tblLook w:val="04A0" w:firstRow="1" w:lastRow="0" w:firstColumn="1" w:lastColumn="0" w:noHBand="0" w:noVBand="1"/>
      </w:tblPr>
      <w:tblGrid>
        <w:gridCol w:w="3968"/>
        <w:gridCol w:w="981"/>
        <w:gridCol w:w="2572"/>
        <w:gridCol w:w="2664"/>
        <w:gridCol w:w="1119"/>
        <w:gridCol w:w="1291"/>
        <w:gridCol w:w="1010"/>
        <w:gridCol w:w="1712"/>
      </w:tblGrid>
      <w:tr w:rsidR="006560F3" w14:paraId="3D13B54A" w14:textId="77777777" w:rsidTr="008F57D2">
        <w:trPr>
          <w:trHeight w:val="434"/>
        </w:trPr>
        <w:tc>
          <w:tcPr>
            <w:tcW w:w="3968" w:type="dxa"/>
            <w:tcBorders>
              <w:left w:val="nil"/>
              <w:bottom w:val="single" w:sz="4" w:space="0" w:color="auto"/>
              <w:right w:val="nil"/>
            </w:tcBorders>
          </w:tcPr>
          <w:p w14:paraId="00689DAB" w14:textId="77777777" w:rsidR="006560F3" w:rsidRPr="007C690D" w:rsidRDefault="006560F3" w:rsidP="008F57D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Gene name </w:t>
            </w:r>
          </w:p>
        </w:tc>
        <w:tc>
          <w:tcPr>
            <w:tcW w:w="981" w:type="dxa"/>
            <w:tcBorders>
              <w:left w:val="nil"/>
              <w:bottom w:val="single" w:sz="4" w:space="0" w:color="auto"/>
            </w:tcBorders>
          </w:tcPr>
          <w:p w14:paraId="48754CF0" w14:textId="77777777" w:rsidR="006560F3" w:rsidRPr="007C690D" w:rsidRDefault="006560F3" w:rsidP="008F57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Gene symbol</w:t>
            </w:r>
          </w:p>
        </w:tc>
        <w:tc>
          <w:tcPr>
            <w:tcW w:w="2572" w:type="dxa"/>
            <w:tcBorders>
              <w:bottom w:val="single" w:sz="4" w:space="0" w:color="auto"/>
              <w:right w:val="nil"/>
            </w:tcBorders>
          </w:tcPr>
          <w:p w14:paraId="57157D48" w14:textId="77777777" w:rsidR="006560F3" w:rsidRPr="007C690D" w:rsidRDefault="006560F3" w:rsidP="008F57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266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740487" w14:textId="77777777" w:rsidR="006560F3" w:rsidRPr="007C690D" w:rsidRDefault="006560F3" w:rsidP="008F57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DE92EB" w14:textId="77777777" w:rsidR="006560F3" w:rsidRPr="007C690D" w:rsidRDefault="006560F3" w:rsidP="008F57D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Amplicon</w:t>
            </w:r>
          </w:p>
          <w:p w14:paraId="3CB74685" w14:textId="77777777" w:rsidR="006560F3" w:rsidRPr="007C690D" w:rsidRDefault="006560F3" w:rsidP="008F57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siz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92D9D" w14:textId="77777777" w:rsidR="006560F3" w:rsidRPr="007C690D" w:rsidRDefault="006560F3" w:rsidP="008F57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Annealing</w:t>
            </w:r>
          </w:p>
          <w:p w14:paraId="06F7BCF3" w14:textId="77777777" w:rsidR="006560F3" w:rsidRPr="007C690D" w:rsidRDefault="006560F3" w:rsidP="008F57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temperatur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872BE" w14:textId="77777777" w:rsidR="006560F3" w:rsidRPr="007C690D" w:rsidRDefault="006560F3" w:rsidP="008F57D2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Efficiency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6D344" w14:textId="77777777" w:rsidR="006560F3" w:rsidRPr="007C690D" w:rsidRDefault="006560F3" w:rsidP="008F57D2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>Acc</w:t>
            </w: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.</w:t>
            </w:r>
            <w:r w:rsidRPr="007C690D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number</w:t>
            </w:r>
          </w:p>
        </w:tc>
      </w:tr>
      <w:tr w:rsidR="006560F3" w14:paraId="5D93E735" w14:textId="77777777" w:rsidTr="008F57D2">
        <w:trPr>
          <w:trHeight w:val="284"/>
        </w:trPr>
        <w:tc>
          <w:tcPr>
            <w:tcW w:w="39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EACB4" w14:textId="77777777" w:rsidR="006560F3" w:rsidRPr="00D46D66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D46D66">
              <w:rPr>
                <w:sz w:val="18"/>
                <w:szCs w:val="18"/>
                <w:lang w:val="en-GB"/>
              </w:rPr>
              <w:t>3-hydroxy-methylglutaryl-coenzyme A reductas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BD4408C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hmgcr</w:t>
            </w:r>
          </w:p>
        </w:tc>
        <w:tc>
          <w:tcPr>
            <w:tcW w:w="257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BCF573" w14:textId="77777777" w:rsidR="006560F3" w:rsidRPr="00361E79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361E79">
              <w:rPr>
                <w:sz w:val="18"/>
                <w:szCs w:val="18"/>
                <w:lang w:val="en-GB"/>
              </w:rPr>
              <w:t>CCTTCAGCCATGAACTGGAT</w:t>
            </w:r>
          </w:p>
        </w:tc>
        <w:tc>
          <w:tcPr>
            <w:tcW w:w="26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213EA1" w14:textId="77777777" w:rsidR="006560F3" w:rsidRPr="00EA3E23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EA3E23">
              <w:rPr>
                <w:sz w:val="18"/>
                <w:szCs w:val="18"/>
                <w:lang w:val="en-GB"/>
              </w:rPr>
              <w:t>TCCTGTCCACAGGCAATGTA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A6C7802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224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4D68B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7690A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B5769B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NM_001173919</w:t>
            </w:r>
          </w:p>
        </w:tc>
      </w:tr>
      <w:tr w:rsidR="006560F3" w14:paraId="3DE983D2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0E19C05D" w14:textId="77777777" w:rsidR="006560F3" w:rsidRDefault="006560F3" w:rsidP="008F57D2">
            <w:pPr>
              <w:spacing w:line="360" w:lineRule="auto"/>
              <w:rPr>
                <w:lang w:val="en-GB"/>
              </w:rPr>
            </w:pPr>
            <w:r w:rsidRPr="00B94A0B">
              <w:rPr>
                <w:sz w:val="18"/>
                <w:szCs w:val="18"/>
                <w:lang w:val="en-GB"/>
              </w:rPr>
              <w:t>Acyl-coA cholesterol acyltransfer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F556AD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acat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0AE8BD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TGCTGGAGTTTGACCTGTTG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8F75D9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GCTGCGATGGTAGAGAGTCC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A8E1D9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3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7ECF767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8DC25C1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0A10FD8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GE793368</w:t>
            </w:r>
          </w:p>
        </w:tc>
      </w:tr>
      <w:tr w:rsidR="006560F3" w14:paraId="20774CF2" w14:textId="77777777" w:rsidTr="008F57D2">
        <w:trPr>
          <w:trHeight w:val="284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4272EB87" w14:textId="77777777" w:rsidR="006560F3" w:rsidRPr="00890574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90574">
              <w:rPr>
                <w:sz w:val="18"/>
                <w:szCs w:val="18"/>
                <w:lang w:val="en-GB"/>
              </w:rPr>
              <w:t>Perilipin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C26FFC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pli2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4EFD80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CCCAGGTCTACTCCAGCTTC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5FE101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CAGCGACTCCTTCATCTTGC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7C479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D491905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8519E19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E2AF14A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BT072598</w:t>
            </w:r>
          </w:p>
        </w:tc>
      </w:tr>
      <w:tr w:rsidR="006560F3" w14:paraId="0A6B6A4D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1BCFA813" w14:textId="77777777" w:rsidR="006560F3" w:rsidRPr="00890574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90574">
              <w:rPr>
                <w:sz w:val="18"/>
                <w:szCs w:val="18"/>
                <w:lang w:val="en-GB"/>
              </w:rPr>
              <w:t>Apolipoprotein A-I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F914F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apoA-I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64437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CTGGTCCTCGCACTAACCA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13B484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TGGACCTCTGTGCAGTCAAC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01112E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4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CFCFAC3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02CD7CC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35F4F20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NM_001123663</w:t>
            </w:r>
          </w:p>
        </w:tc>
      </w:tr>
      <w:tr w:rsidR="006560F3" w14:paraId="30B9EAE0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55D9CE82" w14:textId="77777777" w:rsidR="006560F3" w:rsidRPr="00890574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90574">
              <w:rPr>
                <w:sz w:val="18"/>
                <w:szCs w:val="18"/>
                <w:lang w:val="en-GB"/>
              </w:rPr>
              <w:t>Apolipoprotein A-IV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43675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apoA-IV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9E931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CAGGACCAGTCTCAGCAACA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B3C99A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GTTGACTTCCTGTGCCACCT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49F9C0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BFF2EA9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7AE0999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AB30455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BT048822</w:t>
            </w:r>
          </w:p>
        </w:tc>
      </w:tr>
      <w:tr w:rsidR="006560F3" w14:paraId="27BA9D74" w14:textId="77777777" w:rsidTr="008F57D2">
        <w:trPr>
          <w:trHeight w:val="284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67745D7A" w14:textId="77777777" w:rsidR="006560F3" w:rsidRPr="00890574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90574">
              <w:rPr>
                <w:sz w:val="18"/>
                <w:szCs w:val="18"/>
                <w:lang w:val="en-GB"/>
              </w:rPr>
              <w:t>Apolipoprotein 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3303CF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apo-B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260B05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CCCTGAGATGGTGTCCGTA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18B2B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GCGTCGACTTCCATAGCTTC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4CDFB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3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11EFC76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CC81261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22761970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CB504205</w:t>
            </w:r>
          </w:p>
        </w:tc>
      </w:tr>
      <w:tr w:rsidR="006560F3" w14:paraId="49852427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3D3734B9" w14:textId="77777777" w:rsidR="006560F3" w:rsidRPr="00890574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90574">
              <w:rPr>
                <w:sz w:val="18"/>
                <w:szCs w:val="18"/>
                <w:lang w:val="en-GB"/>
              </w:rPr>
              <w:t>ATP-binding cassette A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E5EEC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abca1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BC42AD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ACAGTGGAGGGAACATGAGG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56B081" w14:textId="77777777" w:rsidR="006560F3" w:rsidRPr="00945F36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945F36">
              <w:rPr>
                <w:sz w:val="18"/>
                <w:szCs w:val="18"/>
                <w:lang w:val="en-GB"/>
              </w:rPr>
              <w:t>CCCCTCCTTGACGATACTGA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BE0D8B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4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F1A6EAD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414D33E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DF8B6AE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TC187143</w:t>
            </w:r>
          </w:p>
        </w:tc>
      </w:tr>
      <w:tr w:rsidR="006560F3" w14:paraId="40631A27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13C8B839" w14:textId="77777777" w:rsidR="006560F3" w:rsidRPr="00890574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90574">
              <w:rPr>
                <w:sz w:val="18"/>
                <w:szCs w:val="18"/>
                <w:lang w:val="en-GB"/>
              </w:rPr>
              <w:t>Choline Kinas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502432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chk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896291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CTCAAGTTTGCCCGTCTGA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70456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CACAGGGGAATGAGTGGAGT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8DF870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8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2D80A613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B6FED7C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4FF68BEE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DY706802</w:t>
            </w:r>
          </w:p>
        </w:tc>
      </w:tr>
      <w:tr w:rsidR="006560F3" w14:paraId="645A4646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34EF2B33" w14:textId="77777777" w:rsidR="006560F3" w:rsidRPr="00890574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90574">
              <w:rPr>
                <w:sz w:val="18"/>
                <w:szCs w:val="18"/>
                <w:lang w:val="en-GB"/>
              </w:rPr>
              <w:t>Choline transporte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5925FB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slc44a2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1301F3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TCGTCATCATTTTGCTGCTC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3E931B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AGGCGATGACAATGGATAGG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9E45C1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EE6D9E0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9413B45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68B982F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NM_001140367</w:t>
            </w:r>
          </w:p>
        </w:tc>
      </w:tr>
      <w:tr w:rsidR="006560F3" w14:paraId="1AC127C4" w14:textId="77777777" w:rsidTr="008F57D2">
        <w:trPr>
          <w:trHeight w:val="284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7646C75D" w14:textId="77777777" w:rsidR="006560F3" w:rsidRPr="00890574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890574">
              <w:rPr>
                <w:sz w:val="18"/>
                <w:szCs w:val="18"/>
                <w:lang w:val="en-GB"/>
              </w:rPr>
              <w:t xml:space="preserve">Choline-phosphate cytidylyltransferase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5B361F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pcyt1a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37F624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CGGGTCTATGCAGATGGAA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EA835E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GCTCGTCCTCGTTCATCACT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BE8126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16D33AB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5640F0D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AA22DBA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BT045986</w:t>
            </w:r>
          </w:p>
        </w:tc>
      </w:tr>
      <w:tr w:rsidR="006560F3" w14:paraId="0C78E806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7F1F52F4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530D5">
              <w:rPr>
                <w:sz w:val="18"/>
                <w:szCs w:val="18"/>
                <w:lang w:val="en-GB"/>
              </w:rPr>
              <w:t>Cytochrome P450 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BE6927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cyp51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D4E996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TGCATTGGGGAGAACTTTGC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21966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ATCTGATGACGGGGTTGTGT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54C47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48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F2BFAAF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53D02F0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0A6723B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XM_014177708</w:t>
            </w:r>
          </w:p>
        </w:tc>
      </w:tr>
      <w:tr w:rsidR="006560F3" w14:paraId="7BFDAF34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1569F691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530D5">
              <w:rPr>
                <w:sz w:val="18"/>
                <w:szCs w:val="18"/>
                <w:lang w:val="en-GB"/>
              </w:rPr>
              <w:t>Fatty acid binding protein 2b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24C320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fabp2b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5E656D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TGCCTTCCCCTCATTCTCTA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65CAAC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GGTGATACGGTCTTCATCCAA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1CEFED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8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B2D4B93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3B91AFE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1F4D8540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BT046827</w:t>
            </w:r>
          </w:p>
        </w:tc>
      </w:tr>
      <w:tr w:rsidR="006560F3" w14:paraId="3542D3F3" w14:textId="77777777" w:rsidTr="008F57D2">
        <w:trPr>
          <w:trHeight w:val="284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4E375E9E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530D5">
              <w:rPr>
                <w:sz w:val="18"/>
                <w:szCs w:val="18"/>
                <w:lang w:val="en-GB"/>
              </w:rPr>
              <w:t>Fatty acid transport prot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35AFA3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fatp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9FCAB1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AGGAGAGAACGTCTCCACCA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FD745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CGCATCACAGTCAAATGTCC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624C49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5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415344F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C847F7C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421B8825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CA373015</w:t>
            </w:r>
          </w:p>
        </w:tc>
      </w:tr>
      <w:tr w:rsidR="006560F3" w14:paraId="21244704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5FC9E951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530D5">
              <w:rPr>
                <w:sz w:val="18"/>
                <w:szCs w:val="18"/>
                <w:lang w:val="en-GB"/>
              </w:rPr>
              <w:t>Isopentenyl-diphosphate delta isomerase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08B2AC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idi1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BB600D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TACCTCCCAAAATGGCACTC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60BE52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CGTCCCTCATAGCAGCTTTC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722356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3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6C26205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A375A79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89682C9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XM_014157452</w:t>
            </w:r>
          </w:p>
        </w:tc>
      </w:tr>
      <w:tr w:rsidR="006560F3" w14:paraId="5967A5FB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07C530CF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530D5">
              <w:rPr>
                <w:sz w:val="18"/>
                <w:szCs w:val="18"/>
                <w:lang w:val="en-GB"/>
              </w:rPr>
              <w:t>Microsomal triglyceride transfer protei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EE2C33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mtp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26070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AACGTGACAGTGGACATGGA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DAA692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8C7D85">
              <w:rPr>
                <w:sz w:val="18"/>
                <w:szCs w:val="18"/>
                <w:lang w:val="en-GB"/>
              </w:rPr>
              <w:t>GGACCGTGGTGATGAAGTCT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34E883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8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2C8A947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712F1C4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3CD1D866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CA042356</w:t>
            </w:r>
          </w:p>
        </w:tc>
      </w:tr>
      <w:tr w:rsidR="006560F3" w14:paraId="3CF7B8CA" w14:textId="77777777" w:rsidTr="008F57D2">
        <w:trPr>
          <w:trHeight w:val="284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785781B8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530D5">
              <w:rPr>
                <w:sz w:val="18"/>
                <w:szCs w:val="18"/>
                <w:lang w:val="en-GB"/>
              </w:rPr>
              <w:t>Peroxisome proliferator activated receptor alph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18737E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ppar</w:t>
            </w:r>
            <w:r w:rsidRPr="00E857D2">
              <w:rPr>
                <w:rFonts w:cstheme="minorHAnsi"/>
                <w:i/>
                <w:iCs/>
                <w:sz w:val="18"/>
                <w:szCs w:val="18"/>
                <w:lang w:val="en-GB"/>
              </w:rPr>
              <w:t>α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138828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A648D1">
              <w:rPr>
                <w:sz w:val="18"/>
                <w:szCs w:val="18"/>
                <w:lang w:val="en-GB"/>
              </w:rPr>
              <w:t>GCTTCATCACCAGGGAGTT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5B4922" w14:textId="77777777" w:rsidR="006560F3" w:rsidRPr="008C7D85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A648D1">
              <w:rPr>
                <w:sz w:val="18"/>
                <w:szCs w:val="18"/>
                <w:lang w:val="en-GB"/>
              </w:rPr>
              <w:t>TCACTGTCATCCAGCTCCAG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119F0D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13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50F9FAC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36D5D55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05A2432D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XM_036945541.1</w:t>
            </w:r>
          </w:p>
        </w:tc>
      </w:tr>
      <w:tr w:rsidR="006560F3" w14:paraId="52ECBDF7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0678F401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530D5">
              <w:rPr>
                <w:sz w:val="18"/>
                <w:szCs w:val="18"/>
                <w:lang w:val="en-GB"/>
              </w:rPr>
              <w:t>Peroxisome proliferator activated receptor gamma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57CF0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ppar</w:t>
            </w:r>
            <w:r w:rsidRPr="00E857D2">
              <w:rPr>
                <w:rFonts w:cstheme="minorHAnsi"/>
                <w:i/>
                <w:iCs/>
                <w:sz w:val="18"/>
                <w:szCs w:val="18"/>
                <w:lang w:val="en-GB"/>
              </w:rPr>
              <w:t>γ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06F454" w14:textId="77777777" w:rsidR="006560F3" w:rsidRPr="00A648D1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7E6854">
              <w:rPr>
                <w:sz w:val="18"/>
                <w:szCs w:val="18"/>
                <w:lang w:val="en-GB"/>
              </w:rPr>
              <w:t>TGCTGCAGGCTGAGTTTATG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D81EFE" w14:textId="77777777" w:rsidR="006560F3" w:rsidRPr="00A648D1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7E6854">
              <w:rPr>
                <w:sz w:val="18"/>
                <w:szCs w:val="18"/>
                <w:lang w:val="en-GB"/>
              </w:rPr>
              <w:t>CAGGGGAAAGTGTCTGTGGT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9E65E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0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97773CD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5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6A2362C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8050063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XM_036984365.1</w:t>
            </w:r>
          </w:p>
        </w:tc>
      </w:tr>
      <w:tr w:rsidR="006560F3" w14:paraId="73B551FC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5F408B10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Pr="005530D5">
              <w:rPr>
                <w:sz w:val="18"/>
                <w:szCs w:val="18"/>
                <w:lang w:val="en-GB"/>
              </w:rPr>
              <w:t>terol element regulatory binding protein 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23D8F3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srebp1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46D0F2" w14:textId="77777777" w:rsidR="006560F3" w:rsidRPr="007E6854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7E6854">
              <w:rPr>
                <w:sz w:val="18"/>
                <w:szCs w:val="18"/>
                <w:lang w:val="en-GB"/>
              </w:rPr>
              <w:t>GCCATGCGCAGGTTGTTTCTTCA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CAB89F" w14:textId="77777777" w:rsidR="006560F3" w:rsidRPr="007E6854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7E6854">
              <w:rPr>
                <w:sz w:val="18"/>
                <w:szCs w:val="18"/>
                <w:lang w:val="en-GB"/>
              </w:rPr>
              <w:t>TCTGGCCAGGACGCATCTCACACT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196409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5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01F708D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12DD5C6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566ECCD8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HM561860</w:t>
            </w:r>
          </w:p>
        </w:tc>
      </w:tr>
      <w:tr w:rsidR="006560F3" w14:paraId="07E7B2D3" w14:textId="77777777" w:rsidTr="008F57D2">
        <w:trPr>
          <w:trHeight w:val="284"/>
        </w:trPr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</w:tcPr>
          <w:p w14:paraId="0E171BD9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</w:t>
            </w:r>
            <w:r w:rsidRPr="005530D5">
              <w:rPr>
                <w:sz w:val="18"/>
                <w:szCs w:val="18"/>
                <w:lang w:val="en-GB"/>
              </w:rPr>
              <w:t>terol element regulatory binding protein 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940B81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srebp2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8A2C20" w14:textId="77777777" w:rsidR="006560F3" w:rsidRPr="007E6854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7E6854">
              <w:rPr>
                <w:sz w:val="18"/>
                <w:szCs w:val="18"/>
                <w:lang w:val="en-GB"/>
              </w:rPr>
              <w:t>TCGCGGCCTCCTGATGATT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CBC6C7" w14:textId="77777777" w:rsidR="006560F3" w:rsidRPr="007E6854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7E6854">
              <w:rPr>
                <w:sz w:val="18"/>
                <w:szCs w:val="18"/>
                <w:lang w:val="en-GB"/>
              </w:rPr>
              <w:t>AGGGCTAGGTGACTGTTCTGG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5A393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BB10BBA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21BC9CC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</w:tcPr>
          <w:p w14:paraId="7F1947E2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HM561861</w:t>
            </w:r>
          </w:p>
        </w:tc>
      </w:tr>
      <w:tr w:rsidR="006560F3" w14:paraId="5CAFC87A" w14:textId="77777777" w:rsidTr="008F57D2">
        <w:trPr>
          <w:trHeight w:val="299"/>
        </w:trPr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40DA9" w14:textId="77777777" w:rsidR="006560F3" w:rsidRPr="005530D5" w:rsidRDefault="006560F3" w:rsidP="008F57D2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5530D5">
              <w:rPr>
                <w:sz w:val="18"/>
                <w:szCs w:val="18"/>
                <w:lang w:val="en-GB"/>
              </w:rPr>
              <w:t>Phosphatidylethanolamine N-methyltransferase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4CF166" w14:textId="77777777" w:rsidR="006560F3" w:rsidRPr="00E857D2" w:rsidRDefault="006560F3" w:rsidP="008F57D2">
            <w:pPr>
              <w:spacing w:line="360" w:lineRule="auto"/>
              <w:jc w:val="center"/>
              <w:rPr>
                <w:i/>
                <w:iCs/>
                <w:sz w:val="18"/>
                <w:szCs w:val="18"/>
                <w:lang w:val="en-GB"/>
              </w:rPr>
            </w:pPr>
            <w:r w:rsidRPr="00E857D2">
              <w:rPr>
                <w:i/>
                <w:iCs/>
                <w:sz w:val="18"/>
                <w:szCs w:val="18"/>
                <w:lang w:val="en-GB"/>
              </w:rPr>
              <w:t>pemt</w:t>
            </w:r>
          </w:p>
        </w:tc>
        <w:tc>
          <w:tcPr>
            <w:tcW w:w="2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CD5AA32" w14:textId="77777777" w:rsidR="006560F3" w:rsidRPr="007E6854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7E6854">
              <w:rPr>
                <w:sz w:val="18"/>
                <w:szCs w:val="18"/>
                <w:lang w:val="en-GB"/>
              </w:rPr>
              <w:t>GTTGCTGTCATCGCCATCAT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EF3FB2" w14:textId="77777777" w:rsidR="006560F3" w:rsidRPr="007E6854" w:rsidRDefault="006560F3" w:rsidP="008F57D2">
            <w:pPr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7E6854">
              <w:rPr>
                <w:sz w:val="18"/>
                <w:szCs w:val="18"/>
                <w:lang w:val="en-GB"/>
              </w:rPr>
              <w:t>GAGGAGGATGATGAGGGTGC</w:t>
            </w:r>
          </w:p>
        </w:tc>
        <w:tc>
          <w:tcPr>
            <w:tcW w:w="11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6B4923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14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18367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6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AEF64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2.0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EBB9A" w14:textId="77777777" w:rsidR="006560F3" w:rsidRPr="00B6364E" w:rsidRDefault="006560F3" w:rsidP="008F57D2">
            <w:pPr>
              <w:spacing w:line="36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6364E">
              <w:rPr>
                <w:rFonts w:cstheme="minorHAnsi"/>
                <w:sz w:val="18"/>
                <w:szCs w:val="18"/>
                <w:lang w:val="en-GB"/>
              </w:rPr>
              <w:t>BT049029</w:t>
            </w:r>
          </w:p>
        </w:tc>
      </w:tr>
    </w:tbl>
    <w:p w14:paraId="5EAADFBD" w14:textId="77777777" w:rsidR="006560F3" w:rsidRDefault="006560F3" w:rsidP="006560F3">
      <w:pPr>
        <w:rPr>
          <w:lang w:val="en-US"/>
        </w:rPr>
      </w:pPr>
    </w:p>
    <w:p w14:paraId="25EA1A6B" w14:textId="77777777" w:rsidR="00846EE3" w:rsidRDefault="00846EE3"/>
    <w:sectPr w:rsidR="00846EE3" w:rsidSect="006560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4B48E3" w14:textId="77777777" w:rsidR="006560F3" w:rsidRDefault="006560F3" w:rsidP="006560F3">
      <w:pPr>
        <w:spacing w:after="0" w:line="240" w:lineRule="auto"/>
      </w:pPr>
      <w:r>
        <w:separator/>
      </w:r>
    </w:p>
  </w:endnote>
  <w:endnote w:type="continuationSeparator" w:id="0">
    <w:p w14:paraId="41F84CC8" w14:textId="77777777" w:rsidR="006560F3" w:rsidRDefault="006560F3" w:rsidP="00656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1C7A2" w14:textId="77777777" w:rsidR="006560F3" w:rsidRDefault="006560F3" w:rsidP="006560F3">
      <w:pPr>
        <w:spacing w:after="0" w:line="240" w:lineRule="auto"/>
      </w:pPr>
      <w:r>
        <w:separator/>
      </w:r>
    </w:p>
  </w:footnote>
  <w:footnote w:type="continuationSeparator" w:id="0">
    <w:p w14:paraId="66CD4BE2" w14:textId="77777777" w:rsidR="006560F3" w:rsidRDefault="006560F3" w:rsidP="006560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visionView w:inkAnnotation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0F3"/>
    <w:rsid w:val="006560F3"/>
    <w:rsid w:val="0084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18BCF4"/>
  <w15:chartTrackingRefBased/>
  <w15:docId w15:val="{A859A50D-4445-43C3-B14C-6F8171D4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0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1943</Characters>
  <Application>Microsoft Office Word</Application>
  <DocSecurity>0</DocSecurity>
  <Lines>16</Lines>
  <Paragraphs>4</Paragraphs>
  <ScaleCrop>false</ScaleCrop>
  <Company/>
  <LinksUpToDate>false</LinksUpToDate>
  <CharactersWithSpaces>2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Siciliani</dc:creator>
  <cp:keywords/>
  <dc:description/>
  <cp:lastModifiedBy>Daphne Siciliani</cp:lastModifiedBy>
  <cp:revision>1</cp:revision>
  <dcterms:created xsi:type="dcterms:W3CDTF">2022-11-26T16:16:00Z</dcterms:created>
  <dcterms:modified xsi:type="dcterms:W3CDTF">2022-11-26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11-26T16:16:03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9583a237-f138-4c1f-8f97-6b982ad51820</vt:lpwstr>
  </property>
  <property fmtid="{D5CDD505-2E9C-101B-9397-08002B2CF9AE}" pid="8" name="MSIP_Label_d0484126-3486-41a9-802e-7f1e2277276c_ContentBits">
    <vt:lpwstr>0</vt:lpwstr>
  </property>
</Properties>
</file>